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287CC0" w14:textId="6C6D757F" w:rsidR="009B2308" w:rsidRPr="00150D18" w:rsidRDefault="009B2308" w:rsidP="009B2308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150D18">
        <w:rPr>
          <w:rFonts w:ascii="Times New Roman" w:hAnsi="Times New Roman" w:cs="Times New Roman"/>
          <w:b/>
          <w:bCs/>
          <w:color w:val="000000" w:themeColor="text1"/>
          <w:sz w:val="22"/>
        </w:rPr>
        <w:t>Supplementary Table 1. the leading etiologies of background glomerular diseases classified according to the FT3/FT4 ratio</w:t>
      </w:r>
    </w:p>
    <w:tbl>
      <w:tblPr>
        <w:tblStyle w:val="a7"/>
        <w:tblW w:w="7230" w:type="dxa"/>
        <w:jc w:val="center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339"/>
        <w:gridCol w:w="2339"/>
      </w:tblGrid>
      <w:tr w:rsidR="009B2308" w:rsidRPr="00150D18" w14:paraId="5960CCE9" w14:textId="77777777" w:rsidTr="007864F2">
        <w:trPr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7607742" w14:textId="77777777" w:rsidR="009B2308" w:rsidRPr="00150D18" w:rsidRDefault="009B2308" w:rsidP="003F2DCF">
            <w:pPr>
              <w:widowControl/>
              <w:rPr>
                <w:b/>
                <w:bCs/>
              </w:rPr>
            </w:pP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26A654" w14:textId="26BE35C1" w:rsidR="009B2308" w:rsidRPr="00150D18" w:rsidRDefault="009B2308" w:rsidP="009B2308">
            <w:pPr>
              <w:jc w:val="center"/>
              <w:rPr>
                <w:b/>
                <w:bCs/>
              </w:rPr>
            </w:pPr>
            <w:r w:rsidRPr="00150D18">
              <w:rPr>
                <w:b/>
                <w:bCs/>
              </w:rPr>
              <w:t>High FT3/FT4 ratio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115F00" w14:textId="7FC6E686" w:rsidR="009B2308" w:rsidRPr="00150D18" w:rsidRDefault="009B2308" w:rsidP="009B2308">
            <w:pPr>
              <w:jc w:val="center"/>
              <w:rPr>
                <w:b/>
                <w:bCs/>
              </w:rPr>
            </w:pPr>
            <w:r w:rsidRPr="00150D18">
              <w:rPr>
                <w:b/>
                <w:bCs/>
              </w:rPr>
              <w:t>Low FT3/FT4 ratio</w:t>
            </w:r>
          </w:p>
        </w:tc>
      </w:tr>
      <w:tr w:rsidR="009B2308" w:rsidRPr="00150D18" w14:paraId="2BC80B89" w14:textId="77777777" w:rsidTr="007864F2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  <w:vAlign w:val="center"/>
            <w:hideMark/>
          </w:tcPr>
          <w:p w14:paraId="71A1E221" w14:textId="7E1CD9AD" w:rsidR="009B2308" w:rsidRPr="00150D18" w:rsidRDefault="009B2308" w:rsidP="003F2DCF">
            <w:r w:rsidRPr="00150D18">
              <w:t>IgA nephropathy, n (%)</w:t>
            </w:r>
          </w:p>
        </w:tc>
        <w:tc>
          <w:tcPr>
            <w:tcW w:w="2339" w:type="dxa"/>
            <w:tcBorders>
              <w:top w:val="single" w:sz="4" w:space="0" w:color="auto"/>
            </w:tcBorders>
            <w:vAlign w:val="center"/>
            <w:hideMark/>
          </w:tcPr>
          <w:p w14:paraId="733A73D3" w14:textId="38D95674" w:rsidR="009B2308" w:rsidRPr="00150D18" w:rsidRDefault="00070C97" w:rsidP="003F2DCF">
            <w:pPr>
              <w:jc w:val="center"/>
            </w:pPr>
            <w:r w:rsidRPr="00150D18">
              <w:t>43</w:t>
            </w:r>
            <w:r w:rsidR="009B2308" w:rsidRPr="00150D18">
              <w:t xml:space="preserve"> (</w:t>
            </w:r>
            <w:r w:rsidRPr="00150D18">
              <w:t>79.6</w:t>
            </w:r>
            <w:r w:rsidR="009B2308" w:rsidRPr="00150D18">
              <w:t>)</w:t>
            </w:r>
          </w:p>
        </w:tc>
        <w:tc>
          <w:tcPr>
            <w:tcW w:w="2339" w:type="dxa"/>
            <w:tcBorders>
              <w:top w:val="single" w:sz="4" w:space="0" w:color="auto"/>
            </w:tcBorders>
            <w:vAlign w:val="center"/>
            <w:hideMark/>
          </w:tcPr>
          <w:p w14:paraId="0620FA34" w14:textId="1CA1E11B" w:rsidR="009B2308" w:rsidRPr="00150D18" w:rsidRDefault="00070C97" w:rsidP="003F2DCF">
            <w:pPr>
              <w:jc w:val="center"/>
            </w:pPr>
            <w:r w:rsidRPr="00150D18">
              <w:t>59</w:t>
            </w:r>
            <w:r w:rsidR="009B2308" w:rsidRPr="00150D18">
              <w:t xml:space="preserve"> (</w:t>
            </w:r>
            <w:r w:rsidRPr="00150D18">
              <w:t>54.6</w:t>
            </w:r>
            <w:r w:rsidR="009B2308" w:rsidRPr="00150D18">
              <w:t>)</w:t>
            </w:r>
          </w:p>
        </w:tc>
      </w:tr>
      <w:tr w:rsidR="009B2308" w:rsidRPr="00150D18" w14:paraId="6C3EE655" w14:textId="77777777" w:rsidTr="007864F2">
        <w:trPr>
          <w:jc w:val="center"/>
        </w:trPr>
        <w:tc>
          <w:tcPr>
            <w:tcW w:w="2552" w:type="dxa"/>
            <w:vAlign w:val="center"/>
            <w:hideMark/>
          </w:tcPr>
          <w:p w14:paraId="346F584B" w14:textId="7050BD19" w:rsidR="009B2308" w:rsidRPr="00150D18" w:rsidRDefault="00FB0089" w:rsidP="003F2DCF">
            <w:r w:rsidRPr="00150D18">
              <w:t>AAV/Anti-GBM</w:t>
            </w:r>
            <w:r w:rsidR="009B2308" w:rsidRPr="00150D18">
              <w:t>, n (%)</w:t>
            </w:r>
          </w:p>
        </w:tc>
        <w:tc>
          <w:tcPr>
            <w:tcW w:w="2339" w:type="dxa"/>
            <w:vAlign w:val="center"/>
            <w:hideMark/>
          </w:tcPr>
          <w:p w14:paraId="0B76A980" w14:textId="6FE4E3FE" w:rsidR="009B2308" w:rsidRPr="00150D18" w:rsidRDefault="00070C97" w:rsidP="003F2DCF">
            <w:pPr>
              <w:jc w:val="center"/>
            </w:pPr>
            <w:r w:rsidRPr="00150D18">
              <w:t>1</w:t>
            </w:r>
            <w:r w:rsidR="009B2308" w:rsidRPr="00150D18">
              <w:t xml:space="preserve"> (1.9)</w:t>
            </w:r>
          </w:p>
        </w:tc>
        <w:tc>
          <w:tcPr>
            <w:tcW w:w="2339" w:type="dxa"/>
            <w:vAlign w:val="center"/>
            <w:hideMark/>
          </w:tcPr>
          <w:p w14:paraId="60E39019" w14:textId="2D7CFBA7" w:rsidR="009B2308" w:rsidRPr="00150D18" w:rsidRDefault="00070C97" w:rsidP="003F2DCF">
            <w:pPr>
              <w:jc w:val="center"/>
            </w:pPr>
            <w:r w:rsidRPr="00150D18">
              <w:t>19</w:t>
            </w:r>
            <w:r w:rsidR="009B2308" w:rsidRPr="00150D18">
              <w:t xml:space="preserve"> (</w:t>
            </w:r>
            <w:r w:rsidR="00523CA5" w:rsidRPr="00150D18">
              <w:t>17.6</w:t>
            </w:r>
            <w:r w:rsidR="009B2308" w:rsidRPr="00150D18">
              <w:t>)</w:t>
            </w:r>
          </w:p>
        </w:tc>
      </w:tr>
      <w:tr w:rsidR="009B2308" w:rsidRPr="00150D18" w14:paraId="27782125" w14:textId="77777777" w:rsidTr="007864F2">
        <w:trPr>
          <w:jc w:val="center"/>
        </w:trPr>
        <w:tc>
          <w:tcPr>
            <w:tcW w:w="2552" w:type="dxa"/>
            <w:vAlign w:val="center"/>
            <w:hideMark/>
          </w:tcPr>
          <w:p w14:paraId="441743BD" w14:textId="6375DA80" w:rsidR="009B2308" w:rsidRPr="00150D18" w:rsidRDefault="00FB0089" w:rsidP="003F2DCF">
            <w:r w:rsidRPr="00150D18">
              <w:t>lupus nephritis, n (%)</w:t>
            </w:r>
          </w:p>
        </w:tc>
        <w:tc>
          <w:tcPr>
            <w:tcW w:w="2339" w:type="dxa"/>
            <w:vAlign w:val="center"/>
            <w:hideMark/>
          </w:tcPr>
          <w:p w14:paraId="354657F3" w14:textId="38B22568" w:rsidR="009B2308" w:rsidRPr="00150D18" w:rsidRDefault="00070C97" w:rsidP="003F2DCF">
            <w:pPr>
              <w:jc w:val="center"/>
            </w:pPr>
            <w:r w:rsidRPr="00150D18">
              <w:t>2</w:t>
            </w:r>
            <w:r w:rsidR="009B2308" w:rsidRPr="00150D18">
              <w:t xml:space="preserve"> (</w:t>
            </w:r>
            <w:r w:rsidRPr="00150D18">
              <w:t>3.7</w:t>
            </w:r>
            <w:r w:rsidR="009B2308" w:rsidRPr="00150D18">
              <w:t>)</w:t>
            </w:r>
          </w:p>
        </w:tc>
        <w:tc>
          <w:tcPr>
            <w:tcW w:w="2339" w:type="dxa"/>
            <w:vAlign w:val="center"/>
            <w:hideMark/>
          </w:tcPr>
          <w:p w14:paraId="7567EBE1" w14:textId="13AB3A79" w:rsidR="009B2308" w:rsidRPr="00150D18" w:rsidRDefault="00070C97" w:rsidP="003F2DCF">
            <w:pPr>
              <w:jc w:val="center"/>
            </w:pPr>
            <w:r w:rsidRPr="00150D18">
              <w:t>9</w:t>
            </w:r>
            <w:r w:rsidR="009B2308" w:rsidRPr="00150D18">
              <w:t xml:space="preserve"> (</w:t>
            </w:r>
            <w:r w:rsidR="00523CA5" w:rsidRPr="00150D18">
              <w:t>8.3</w:t>
            </w:r>
            <w:r w:rsidR="009B2308" w:rsidRPr="00150D18">
              <w:t>)</w:t>
            </w:r>
          </w:p>
        </w:tc>
      </w:tr>
      <w:tr w:rsidR="009B2308" w:rsidRPr="00150D18" w14:paraId="37733851" w14:textId="77777777" w:rsidTr="007864F2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  <w:hideMark/>
          </w:tcPr>
          <w:p w14:paraId="469C3EB0" w14:textId="155ADA19" w:rsidR="009B2308" w:rsidRPr="00150D18" w:rsidRDefault="00FB0089" w:rsidP="003F2DCF">
            <w:r w:rsidRPr="00150D18">
              <w:t>Others, n (%</w:t>
            </w:r>
            <w:r w:rsidR="009B2308" w:rsidRPr="00150D18">
              <w:t>)</w:t>
            </w:r>
          </w:p>
        </w:tc>
        <w:tc>
          <w:tcPr>
            <w:tcW w:w="2339" w:type="dxa"/>
            <w:tcBorders>
              <w:bottom w:val="single" w:sz="4" w:space="0" w:color="auto"/>
            </w:tcBorders>
            <w:vAlign w:val="center"/>
            <w:hideMark/>
          </w:tcPr>
          <w:p w14:paraId="5A3E6557" w14:textId="5280DFC1" w:rsidR="009B2308" w:rsidRPr="00150D18" w:rsidRDefault="009B2308" w:rsidP="003F2DCF">
            <w:pPr>
              <w:tabs>
                <w:tab w:val="left" w:pos="470"/>
              </w:tabs>
              <w:jc w:val="center"/>
            </w:pPr>
            <w:r w:rsidRPr="00150D18">
              <w:t>8 (</w:t>
            </w:r>
            <w:r w:rsidR="00070C97" w:rsidRPr="00150D18">
              <w:t>14.8</w:t>
            </w:r>
            <w:r w:rsidRPr="00150D18">
              <w:t>)</w:t>
            </w:r>
          </w:p>
        </w:tc>
        <w:tc>
          <w:tcPr>
            <w:tcW w:w="2339" w:type="dxa"/>
            <w:tcBorders>
              <w:bottom w:val="single" w:sz="4" w:space="0" w:color="auto"/>
            </w:tcBorders>
            <w:vAlign w:val="center"/>
            <w:hideMark/>
          </w:tcPr>
          <w:p w14:paraId="1221A6F3" w14:textId="4C5894F6" w:rsidR="009B2308" w:rsidRPr="00150D18" w:rsidRDefault="00070C97" w:rsidP="003F2DCF">
            <w:pPr>
              <w:jc w:val="center"/>
            </w:pPr>
            <w:r w:rsidRPr="00150D18">
              <w:t>21</w:t>
            </w:r>
            <w:r w:rsidR="009B2308" w:rsidRPr="00150D18">
              <w:t xml:space="preserve"> (</w:t>
            </w:r>
            <w:r w:rsidR="00523CA5" w:rsidRPr="00150D18">
              <w:t>19.4</w:t>
            </w:r>
            <w:r w:rsidR="009B2308" w:rsidRPr="00150D18">
              <w:t>)</w:t>
            </w:r>
          </w:p>
        </w:tc>
      </w:tr>
    </w:tbl>
    <w:p w14:paraId="3E416B5E" w14:textId="1110464B" w:rsidR="009B2308" w:rsidRPr="007864F2" w:rsidRDefault="00C22389" w:rsidP="009B2308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lang w:val="en-GB"/>
        </w:rPr>
      </w:pPr>
      <w:r w:rsidRPr="00150D18"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  <w:shd w:val="clear" w:color="auto" w:fill="FFFFFF"/>
          <w:lang w:val="en-GB"/>
        </w:rPr>
        <w:t xml:space="preserve">Abbreviations: </w:t>
      </w:r>
      <w:r w:rsidR="00523CA5" w:rsidRPr="00150D18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FT3, free </w:t>
      </w:r>
      <w:r w:rsidR="00523CA5" w:rsidRPr="00150D18">
        <w:rPr>
          <w:rFonts w:ascii="Times New Roman" w:eastAsia="宋体" w:hAnsi="Times New Roman" w:cs="Times New Roman"/>
          <w:color w:val="000000" w:themeColor="text1"/>
          <w:sz w:val="22"/>
          <w:lang w:val="en-GB"/>
        </w:rPr>
        <w:t>triiodothyronine; FT4, free thyroxine;</w:t>
      </w:r>
      <w:r w:rsidR="00523CA5" w:rsidRPr="00150D18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</w:t>
      </w:r>
      <w:r w:rsidRPr="00150D18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IgA, immunoglobulin A; anti-GBM, </w:t>
      </w:r>
      <w:r w:rsidR="00FB0089" w:rsidRPr="007864F2">
        <w:rPr>
          <w:rFonts w:ascii="Times New Roman" w:hAnsi="Times New Roman" w:cs="Times New Roman"/>
          <w:color w:val="000000" w:themeColor="text1"/>
          <w:sz w:val="22"/>
          <w:lang w:val="en-GB"/>
        </w:rPr>
        <w:t>anti-glomerular basement membrane (GBM) antibody disease</w:t>
      </w:r>
      <w:r w:rsidRPr="007864F2">
        <w:rPr>
          <w:rFonts w:ascii="Times New Roman" w:hAnsi="Times New Roman" w:cs="Times New Roman"/>
          <w:color w:val="000000" w:themeColor="text1"/>
          <w:sz w:val="22"/>
          <w:lang w:val="en-GB"/>
        </w:rPr>
        <w:t>; AAV,</w:t>
      </w:r>
      <w:r w:rsidR="00561015" w:rsidRPr="007864F2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 anti-neutrophil cytoplasmic antibody (ANCA)-associated vasculitis</w:t>
      </w:r>
    </w:p>
    <w:p w14:paraId="56FF0983" w14:textId="77777777" w:rsidR="00FB0089" w:rsidRDefault="00FB0089" w:rsidP="009B2308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014B15A1" w14:textId="2E555D20" w:rsidR="00DD2536" w:rsidRPr="00A6327D" w:rsidRDefault="00DD2536" w:rsidP="00DD253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3C13ED">
        <w:rPr>
          <w:rFonts w:ascii="Times New Roman" w:hAnsi="Times New Roman" w:cs="Times New Roman"/>
          <w:b/>
          <w:bCs/>
          <w:noProof/>
          <w:color w:val="000000" w:themeColor="text1"/>
          <w:sz w:val="22"/>
        </w:rPr>
        <w:drawing>
          <wp:inline distT="0" distB="0" distL="0" distR="0" wp14:anchorId="05799181" wp14:editId="23CFBB2F">
            <wp:extent cx="4127500" cy="3184922"/>
            <wp:effectExtent l="0" t="0" r="635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r="49916" b="10834"/>
                    <a:stretch/>
                  </pic:blipFill>
                  <pic:spPr bwMode="auto">
                    <a:xfrm>
                      <a:off x="0" y="0"/>
                      <a:ext cx="4133663" cy="31896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896348" w14:textId="77777777" w:rsidR="00DD2536" w:rsidRDefault="00DD2536" w:rsidP="00DD253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Supplementary </w:t>
      </w:r>
      <w:r w:rsidRPr="00A6327D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Figure </w:t>
      </w:r>
      <w:r>
        <w:rPr>
          <w:rFonts w:ascii="Times New Roman" w:hAnsi="Times New Roman" w:cs="Times New Roman"/>
          <w:b/>
          <w:bCs/>
          <w:color w:val="000000" w:themeColor="text1"/>
          <w:sz w:val="22"/>
        </w:rPr>
        <w:t>1</w:t>
      </w:r>
      <w:r w:rsidRPr="00A6327D">
        <w:rPr>
          <w:rFonts w:ascii="Times New Roman" w:hAnsi="Times New Roman" w:cs="Times New Roman"/>
          <w:b/>
          <w:bCs/>
          <w:color w:val="000000" w:themeColor="text1"/>
          <w:sz w:val="22"/>
        </w:rPr>
        <w:t>. Distribution of FT3/FT4 ratio</w:t>
      </w:r>
    </w:p>
    <w:p w14:paraId="09B297EE" w14:textId="77777777" w:rsidR="00DD2536" w:rsidRPr="004D1990" w:rsidRDefault="00DD2536" w:rsidP="00DD2536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lang w:val="en-GB"/>
        </w:rPr>
      </w:pPr>
      <w:r w:rsidRPr="008570E3"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  <w:shd w:val="clear" w:color="auto" w:fill="FFFFFF"/>
          <w:lang w:val="en-GB"/>
        </w:rPr>
        <w:t xml:space="preserve">Abbreviations: </w:t>
      </w:r>
      <w:r w:rsidRPr="004D1990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FT3, free </w:t>
      </w:r>
      <w:r w:rsidRPr="004D1990">
        <w:rPr>
          <w:rFonts w:ascii="Times New Roman" w:eastAsia="宋体" w:hAnsi="Times New Roman" w:cs="Times New Roman"/>
          <w:color w:val="000000" w:themeColor="text1"/>
          <w:sz w:val="22"/>
          <w:lang w:val="en-GB"/>
        </w:rPr>
        <w:t>triiodothyronine; FT4, free thyroxine</w:t>
      </w:r>
    </w:p>
    <w:p w14:paraId="237B2B14" w14:textId="77777777" w:rsidR="00DD2536" w:rsidRPr="009E4D18" w:rsidRDefault="00DD2536" w:rsidP="00DD253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  <w:lang w:val="en-GB"/>
        </w:rPr>
      </w:pPr>
    </w:p>
    <w:p w14:paraId="473058C9" w14:textId="77777777" w:rsidR="00DD2536" w:rsidRPr="00A6327D" w:rsidRDefault="00DD2536" w:rsidP="00DD2536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6644E7">
        <w:rPr>
          <w:noProof/>
        </w:rPr>
        <w:lastRenderedPageBreak/>
        <w:drawing>
          <wp:inline distT="0" distB="0" distL="0" distR="0" wp14:anchorId="734CD230" wp14:editId="65286CA7">
            <wp:extent cx="2444750" cy="2111190"/>
            <wp:effectExtent l="0" t="0" r="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9139" cy="2114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4CAEB8A" w14:textId="77777777" w:rsidR="00DD2536" w:rsidRPr="00D327C1" w:rsidRDefault="00DD2536" w:rsidP="00DD2536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</w:rPr>
        <w:t>Supplementary Figure</w:t>
      </w:r>
      <w:r w:rsidRPr="00D327C1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2"/>
        </w:rPr>
        <w:t>2</w:t>
      </w:r>
      <w:r w:rsidRPr="00D327C1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. </w:t>
      </w:r>
      <w:r w:rsidRPr="008570E3">
        <w:rPr>
          <w:rFonts w:ascii="Times New Roman" w:hAnsi="Times New Roman" w:cs="Times New Roman"/>
          <w:b/>
          <w:bCs/>
          <w:color w:val="000000" w:themeColor="text1"/>
          <w:sz w:val="22"/>
          <w:lang w:val="en-GB"/>
        </w:rPr>
        <w:t>The incidence of events</w:t>
      </w:r>
      <w:r w:rsidRPr="008570E3">
        <w:rPr>
          <w:lang w:val="en-GB"/>
        </w:rPr>
        <w:t xml:space="preserve"> </w:t>
      </w:r>
      <w:r w:rsidRPr="008570E3">
        <w:rPr>
          <w:rFonts w:ascii="Times New Roman" w:hAnsi="Times New Roman" w:cs="Times New Roman"/>
          <w:b/>
          <w:bCs/>
          <w:color w:val="000000" w:themeColor="text1"/>
          <w:sz w:val="22"/>
          <w:lang w:val="en-GB"/>
        </w:rPr>
        <w:t>composing the composite endpoint</w:t>
      </w:r>
      <w:r w:rsidRPr="00D327C1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based on the </w:t>
      </w:r>
      <w:proofErr w:type="spellStart"/>
      <w:r w:rsidRPr="00D327C1">
        <w:rPr>
          <w:rFonts w:ascii="Times New Roman" w:hAnsi="Times New Roman" w:cs="Times New Roman"/>
          <w:b/>
          <w:bCs/>
          <w:color w:val="000000" w:themeColor="text1"/>
          <w:sz w:val="22"/>
        </w:rPr>
        <w:t>tertiles</w:t>
      </w:r>
      <w:proofErr w:type="spellEnd"/>
      <w:r w:rsidRPr="00D327C1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 of FT3/FT4 ratio</w:t>
      </w:r>
    </w:p>
    <w:p w14:paraId="17BAE2C7" w14:textId="77777777" w:rsidR="00DD2536" w:rsidRPr="008570E3" w:rsidRDefault="00DD2536" w:rsidP="00DD2536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lang w:val="en-GB"/>
        </w:rPr>
      </w:pPr>
      <w:r w:rsidRPr="008570E3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* The significance level was adjusted to 0.0125 for </w:t>
      </w:r>
      <w:r w:rsidRPr="008570E3">
        <w:rPr>
          <w:rFonts w:ascii="Times New Roman" w:eastAsia="等线" w:hAnsi="Times New Roman" w:cs="Times New Roman"/>
          <w:color w:val="000000"/>
          <w:sz w:val="22"/>
          <w:lang w:val="en-GB"/>
        </w:rPr>
        <w:t xml:space="preserve">the three groups mutually compared using the </w:t>
      </w:r>
      <w:r w:rsidRPr="008570E3">
        <w:rPr>
          <w:rFonts w:ascii="Times New Roman" w:hAnsi="Times New Roman" w:cs="Times New Roman"/>
          <w:color w:val="000000" w:themeColor="text1"/>
          <w:sz w:val="22"/>
          <w:lang w:val="en-GB"/>
        </w:rPr>
        <w:t>chi-square test.</w:t>
      </w:r>
    </w:p>
    <w:p w14:paraId="779AB75E" w14:textId="77777777" w:rsidR="00DD2536" w:rsidRPr="004D1990" w:rsidRDefault="00DD2536" w:rsidP="00DD2536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lang w:val="en-GB"/>
        </w:rPr>
      </w:pPr>
      <w:r w:rsidRPr="008570E3">
        <w:rPr>
          <w:rFonts w:ascii="Times New Roman" w:hAnsi="Times New Roman" w:cs="Times New Roman"/>
          <w:b/>
          <w:bCs/>
          <w:i/>
          <w:iCs/>
          <w:color w:val="000000" w:themeColor="text1"/>
          <w:sz w:val="22"/>
          <w:shd w:val="clear" w:color="auto" w:fill="FFFFFF"/>
          <w:lang w:val="en-GB"/>
        </w:rPr>
        <w:t xml:space="preserve">Abbreviations: </w:t>
      </w:r>
      <w:r w:rsidRPr="004D1990">
        <w:rPr>
          <w:rFonts w:ascii="Times New Roman" w:hAnsi="Times New Roman" w:cs="Times New Roman"/>
          <w:color w:val="000000" w:themeColor="text1"/>
          <w:sz w:val="22"/>
          <w:lang w:val="en-GB"/>
        </w:rPr>
        <w:t xml:space="preserve">FT3, free </w:t>
      </w:r>
      <w:r w:rsidRPr="004D1990">
        <w:rPr>
          <w:rFonts w:ascii="Times New Roman" w:eastAsia="宋体" w:hAnsi="Times New Roman" w:cs="Times New Roman"/>
          <w:color w:val="000000" w:themeColor="text1"/>
          <w:sz w:val="22"/>
          <w:lang w:val="en-GB"/>
        </w:rPr>
        <w:t>triiodothyronine; FT4, free thyroxine</w:t>
      </w:r>
    </w:p>
    <w:p w14:paraId="41007FDA" w14:textId="77777777" w:rsidR="00094FB7" w:rsidRPr="00D174E8" w:rsidRDefault="00094FB7" w:rsidP="00102B58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lang w:val="en-GB"/>
        </w:rPr>
      </w:pPr>
    </w:p>
    <w:sectPr w:rsidR="00094FB7" w:rsidRPr="00D174E8" w:rsidSect="00764A04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3670CC" w14:textId="77777777" w:rsidR="003922FC" w:rsidRDefault="003922FC" w:rsidP="007C4AA2">
      <w:r>
        <w:separator/>
      </w:r>
    </w:p>
  </w:endnote>
  <w:endnote w:type="continuationSeparator" w:id="0">
    <w:p w14:paraId="12F077D0" w14:textId="77777777" w:rsidR="003922FC" w:rsidRDefault="003922FC" w:rsidP="007C4A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861817" w14:textId="77777777" w:rsidR="003922FC" w:rsidRDefault="003922FC" w:rsidP="007C4AA2">
      <w:r>
        <w:separator/>
      </w:r>
    </w:p>
  </w:footnote>
  <w:footnote w:type="continuationSeparator" w:id="0">
    <w:p w14:paraId="582EB97D" w14:textId="77777777" w:rsidR="003922FC" w:rsidRDefault="003922FC" w:rsidP="007C4A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1861A2"/>
    <w:multiLevelType w:val="multilevel"/>
    <w:tmpl w:val="C0D091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5052462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1F9"/>
    <w:rsid w:val="000029AF"/>
    <w:rsid w:val="0003177E"/>
    <w:rsid w:val="000372AB"/>
    <w:rsid w:val="00051832"/>
    <w:rsid w:val="000624BE"/>
    <w:rsid w:val="00066F40"/>
    <w:rsid w:val="0006738E"/>
    <w:rsid w:val="00067682"/>
    <w:rsid w:val="00070C97"/>
    <w:rsid w:val="00092358"/>
    <w:rsid w:val="000929A7"/>
    <w:rsid w:val="00094FB7"/>
    <w:rsid w:val="000A10E8"/>
    <w:rsid w:val="000B0470"/>
    <w:rsid w:val="000D3946"/>
    <w:rsid w:val="000D68C3"/>
    <w:rsid w:val="000F22AE"/>
    <w:rsid w:val="000F71F9"/>
    <w:rsid w:val="001017D6"/>
    <w:rsid w:val="00102B58"/>
    <w:rsid w:val="00112619"/>
    <w:rsid w:val="00112CD2"/>
    <w:rsid w:val="001131B0"/>
    <w:rsid w:val="001270C2"/>
    <w:rsid w:val="001306CD"/>
    <w:rsid w:val="001368A6"/>
    <w:rsid w:val="00150D18"/>
    <w:rsid w:val="001A2AF1"/>
    <w:rsid w:val="001C09F8"/>
    <w:rsid w:val="001C3998"/>
    <w:rsid w:val="001F2EE6"/>
    <w:rsid w:val="001F5BA1"/>
    <w:rsid w:val="002018D7"/>
    <w:rsid w:val="0021237C"/>
    <w:rsid w:val="00221CE6"/>
    <w:rsid w:val="002241E2"/>
    <w:rsid w:val="00224C06"/>
    <w:rsid w:val="00230881"/>
    <w:rsid w:val="00237815"/>
    <w:rsid w:val="002423E4"/>
    <w:rsid w:val="00250794"/>
    <w:rsid w:val="0025080C"/>
    <w:rsid w:val="00253473"/>
    <w:rsid w:val="002537DF"/>
    <w:rsid w:val="002662B6"/>
    <w:rsid w:val="00271E1A"/>
    <w:rsid w:val="002947B0"/>
    <w:rsid w:val="002B53E6"/>
    <w:rsid w:val="002B57C4"/>
    <w:rsid w:val="002C260D"/>
    <w:rsid w:val="002D0E3A"/>
    <w:rsid w:val="002D4C20"/>
    <w:rsid w:val="002E7F65"/>
    <w:rsid w:val="002F417C"/>
    <w:rsid w:val="002F786B"/>
    <w:rsid w:val="00306ACB"/>
    <w:rsid w:val="00307277"/>
    <w:rsid w:val="00326F88"/>
    <w:rsid w:val="00333AA1"/>
    <w:rsid w:val="0034249F"/>
    <w:rsid w:val="0034795F"/>
    <w:rsid w:val="00360011"/>
    <w:rsid w:val="0036154F"/>
    <w:rsid w:val="00385BAA"/>
    <w:rsid w:val="0039072D"/>
    <w:rsid w:val="003912AF"/>
    <w:rsid w:val="003922FC"/>
    <w:rsid w:val="00395111"/>
    <w:rsid w:val="003A253C"/>
    <w:rsid w:val="003B1B5E"/>
    <w:rsid w:val="003C13ED"/>
    <w:rsid w:val="003C2C62"/>
    <w:rsid w:val="003C5947"/>
    <w:rsid w:val="003D0A98"/>
    <w:rsid w:val="003D7A24"/>
    <w:rsid w:val="003E3AB6"/>
    <w:rsid w:val="00406409"/>
    <w:rsid w:val="00407626"/>
    <w:rsid w:val="0040788B"/>
    <w:rsid w:val="00415F5A"/>
    <w:rsid w:val="00417229"/>
    <w:rsid w:val="00417278"/>
    <w:rsid w:val="00420666"/>
    <w:rsid w:val="00426346"/>
    <w:rsid w:val="00427CDA"/>
    <w:rsid w:val="004403F2"/>
    <w:rsid w:val="00440771"/>
    <w:rsid w:val="00440B4F"/>
    <w:rsid w:val="0046140E"/>
    <w:rsid w:val="00462704"/>
    <w:rsid w:val="004627BE"/>
    <w:rsid w:val="00466772"/>
    <w:rsid w:val="004708B2"/>
    <w:rsid w:val="00471D8E"/>
    <w:rsid w:val="0047712D"/>
    <w:rsid w:val="00480587"/>
    <w:rsid w:val="00482779"/>
    <w:rsid w:val="004853DE"/>
    <w:rsid w:val="0048702F"/>
    <w:rsid w:val="00487584"/>
    <w:rsid w:val="004B530B"/>
    <w:rsid w:val="004B798E"/>
    <w:rsid w:val="004B7B10"/>
    <w:rsid w:val="004C0CA1"/>
    <w:rsid w:val="004C5ABD"/>
    <w:rsid w:val="004C5E4C"/>
    <w:rsid w:val="004D0934"/>
    <w:rsid w:val="004D1C7D"/>
    <w:rsid w:val="004D2699"/>
    <w:rsid w:val="004D3CC8"/>
    <w:rsid w:val="004D705B"/>
    <w:rsid w:val="004F7311"/>
    <w:rsid w:val="005007B5"/>
    <w:rsid w:val="005026B4"/>
    <w:rsid w:val="00502CC6"/>
    <w:rsid w:val="00511266"/>
    <w:rsid w:val="00523CA5"/>
    <w:rsid w:val="00524BDA"/>
    <w:rsid w:val="00533940"/>
    <w:rsid w:val="00534961"/>
    <w:rsid w:val="00543ED3"/>
    <w:rsid w:val="00553629"/>
    <w:rsid w:val="00553768"/>
    <w:rsid w:val="00561015"/>
    <w:rsid w:val="005648FE"/>
    <w:rsid w:val="005744F3"/>
    <w:rsid w:val="00576937"/>
    <w:rsid w:val="00581F5E"/>
    <w:rsid w:val="00583082"/>
    <w:rsid w:val="005854F0"/>
    <w:rsid w:val="005874D1"/>
    <w:rsid w:val="00593FD8"/>
    <w:rsid w:val="0059651A"/>
    <w:rsid w:val="005A32EF"/>
    <w:rsid w:val="005B7B87"/>
    <w:rsid w:val="005D0A1D"/>
    <w:rsid w:val="005E6668"/>
    <w:rsid w:val="005F0152"/>
    <w:rsid w:val="005F2746"/>
    <w:rsid w:val="005F78EA"/>
    <w:rsid w:val="00604E2A"/>
    <w:rsid w:val="00611284"/>
    <w:rsid w:val="00613E3F"/>
    <w:rsid w:val="006147AC"/>
    <w:rsid w:val="0062049D"/>
    <w:rsid w:val="006212D6"/>
    <w:rsid w:val="006233FA"/>
    <w:rsid w:val="006253EC"/>
    <w:rsid w:val="0062764B"/>
    <w:rsid w:val="00636C47"/>
    <w:rsid w:val="00637B22"/>
    <w:rsid w:val="00643446"/>
    <w:rsid w:val="00644E4D"/>
    <w:rsid w:val="00647D5B"/>
    <w:rsid w:val="00651275"/>
    <w:rsid w:val="0065310C"/>
    <w:rsid w:val="0065373E"/>
    <w:rsid w:val="0065607C"/>
    <w:rsid w:val="00657C8C"/>
    <w:rsid w:val="00663E41"/>
    <w:rsid w:val="006644E7"/>
    <w:rsid w:val="00680B8F"/>
    <w:rsid w:val="00681025"/>
    <w:rsid w:val="00683C12"/>
    <w:rsid w:val="0069680E"/>
    <w:rsid w:val="006A79C4"/>
    <w:rsid w:val="006B6747"/>
    <w:rsid w:val="006C2153"/>
    <w:rsid w:val="006C49B9"/>
    <w:rsid w:val="006D5A17"/>
    <w:rsid w:val="006E2B21"/>
    <w:rsid w:val="006F4FAF"/>
    <w:rsid w:val="0070409B"/>
    <w:rsid w:val="0070709F"/>
    <w:rsid w:val="00723F45"/>
    <w:rsid w:val="007266DD"/>
    <w:rsid w:val="00731FA3"/>
    <w:rsid w:val="00736849"/>
    <w:rsid w:val="00744E81"/>
    <w:rsid w:val="007467D1"/>
    <w:rsid w:val="0074683F"/>
    <w:rsid w:val="00753E24"/>
    <w:rsid w:val="007543CD"/>
    <w:rsid w:val="00755C91"/>
    <w:rsid w:val="00756BB9"/>
    <w:rsid w:val="00764A04"/>
    <w:rsid w:val="00777C4B"/>
    <w:rsid w:val="00780899"/>
    <w:rsid w:val="007864F2"/>
    <w:rsid w:val="00793680"/>
    <w:rsid w:val="007975C7"/>
    <w:rsid w:val="007A1454"/>
    <w:rsid w:val="007C4AA2"/>
    <w:rsid w:val="007D2A5E"/>
    <w:rsid w:val="007D35E1"/>
    <w:rsid w:val="007E3339"/>
    <w:rsid w:val="007F0DAB"/>
    <w:rsid w:val="007F1E0F"/>
    <w:rsid w:val="00827EC0"/>
    <w:rsid w:val="00830910"/>
    <w:rsid w:val="00831F7B"/>
    <w:rsid w:val="008329E4"/>
    <w:rsid w:val="00832FEE"/>
    <w:rsid w:val="0083452A"/>
    <w:rsid w:val="00845443"/>
    <w:rsid w:val="00845E4B"/>
    <w:rsid w:val="00852DCC"/>
    <w:rsid w:val="0087437E"/>
    <w:rsid w:val="008931E2"/>
    <w:rsid w:val="008B11B7"/>
    <w:rsid w:val="008C333C"/>
    <w:rsid w:val="008C7385"/>
    <w:rsid w:val="008D2E48"/>
    <w:rsid w:val="008E16C1"/>
    <w:rsid w:val="008F4BF8"/>
    <w:rsid w:val="008F7423"/>
    <w:rsid w:val="009002C6"/>
    <w:rsid w:val="00905E3D"/>
    <w:rsid w:val="0091123D"/>
    <w:rsid w:val="00912843"/>
    <w:rsid w:val="009152B5"/>
    <w:rsid w:val="0091544E"/>
    <w:rsid w:val="00930AC8"/>
    <w:rsid w:val="00941DEC"/>
    <w:rsid w:val="009421AE"/>
    <w:rsid w:val="00942C54"/>
    <w:rsid w:val="00950178"/>
    <w:rsid w:val="009554FE"/>
    <w:rsid w:val="009748F6"/>
    <w:rsid w:val="00977677"/>
    <w:rsid w:val="00980FC3"/>
    <w:rsid w:val="009B0CB1"/>
    <w:rsid w:val="009B1334"/>
    <w:rsid w:val="009B201A"/>
    <w:rsid w:val="009B2308"/>
    <w:rsid w:val="009B66FB"/>
    <w:rsid w:val="009C35B9"/>
    <w:rsid w:val="009C586E"/>
    <w:rsid w:val="009C661A"/>
    <w:rsid w:val="009D0773"/>
    <w:rsid w:val="009E4D18"/>
    <w:rsid w:val="009E6551"/>
    <w:rsid w:val="009E7BD9"/>
    <w:rsid w:val="009E7F7D"/>
    <w:rsid w:val="00A026C3"/>
    <w:rsid w:val="00A06189"/>
    <w:rsid w:val="00A100BF"/>
    <w:rsid w:val="00A127F1"/>
    <w:rsid w:val="00A21B54"/>
    <w:rsid w:val="00A31660"/>
    <w:rsid w:val="00A510F7"/>
    <w:rsid w:val="00A52D19"/>
    <w:rsid w:val="00A54754"/>
    <w:rsid w:val="00A6327D"/>
    <w:rsid w:val="00A819FF"/>
    <w:rsid w:val="00A93B37"/>
    <w:rsid w:val="00AA05CC"/>
    <w:rsid w:val="00AA52B3"/>
    <w:rsid w:val="00AC04DA"/>
    <w:rsid w:val="00AC111C"/>
    <w:rsid w:val="00AC18C2"/>
    <w:rsid w:val="00AD030E"/>
    <w:rsid w:val="00AD46B3"/>
    <w:rsid w:val="00AE0220"/>
    <w:rsid w:val="00AF3223"/>
    <w:rsid w:val="00AF4D3D"/>
    <w:rsid w:val="00B00A57"/>
    <w:rsid w:val="00B216E4"/>
    <w:rsid w:val="00B73664"/>
    <w:rsid w:val="00B75628"/>
    <w:rsid w:val="00B85A03"/>
    <w:rsid w:val="00B85B17"/>
    <w:rsid w:val="00B87056"/>
    <w:rsid w:val="00B94D45"/>
    <w:rsid w:val="00B94DA2"/>
    <w:rsid w:val="00BA65A0"/>
    <w:rsid w:val="00BB1C1E"/>
    <w:rsid w:val="00BB5692"/>
    <w:rsid w:val="00BC03A2"/>
    <w:rsid w:val="00BC5523"/>
    <w:rsid w:val="00BC6636"/>
    <w:rsid w:val="00BD27CE"/>
    <w:rsid w:val="00BE03AA"/>
    <w:rsid w:val="00BF12E1"/>
    <w:rsid w:val="00BF628B"/>
    <w:rsid w:val="00C052F5"/>
    <w:rsid w:val="00C22389"/>
    <w:rsid w:val="00C27050"/>
    <w:rsid w:val="00C40BE4"/>
    <w:rsid w:val="00C42C70"/>
    <w:rsid w:val="00C467EE"/>
    <w:rsid w:val="00C46B79"/>
    <w:rsid w:val="00C62259"/>
    <w:rsid w:val="00C6523F"/>
    <w:rsid w:val="00CA51FD"/>
    <w:rsid w:val="00CA6785"/>
    <w:rsid w:val="00CB0168"/>
    <w:rsid w:val="00CB05E0"/>
    <w:rsid w:val="00CB3434"/>
    <w:rsid w:val="00CB7873"/>
    <w:rsid w:val="00CC33F8"/>
    <w:rsid w:val="00CE22DD"/>
    <w:rsid w:val="00CE389A"/>
    <w:rsid w:val="00CE6BBF"/>
    <w:rsid w:val="00CF0F60"/>
    <w:rsid w:val="00CF23A2"/>
    <w:rsid w:val="00CF38FB"/>
    <w:rsid w:val="00D06814"/>
    <w:rsid w:val="00D076AB"/>
    <w:rsid w:val="00D10684"/>
    <w:rsid w:val="00D15540"/>
    <w:rsid w:val="00D17168"/>
    <w:rsid w:val="00D174E8"/>
    <w:rsid w:val="00D327C1"/>
    <w:rsid w:val="00D35654"/>
    <w:rsid w:val="00D364B9"/>
    <w:rsid w:val="00D367A4"/>
    <w:rsid w:val="00D42125"/>
    <w:rsid w:val="00D47CE1"/>
    <w:rsid w:val="00D52DE6"/>
    <w:rsid w:val="00D544CB"/>
    <w:rsid w:val="00D64E4E"/>
    <w:rsid w:val="00D819C4"/>
    <w:rsid w:val="00D849BF"/>
    <w:rsid w:val="00D87EE2"/>
    <w:rsid w:val="00D87FA0"/>
    <w:rsid w:val="00DA0914"/>
    <w:rsid w:val="00DA480D"/>
    <w:rsid w:val="00DA7589"/>
    <w:rsid w:val="00DB61D8"/>
    <w:rsid w:val="00DC096D"/>
    <w:rsid w:val="00DC7328"/>
    <w:rsid w:val="00DD2536"/>
    <w:rsid w:val="00DE0F8F"/>
    <w:rsid w:val="00DE3FD0"/>
    <w:rsid w:val="00DF2A92"/>
    <w:rsid w:val="00DF2B7D"/>
    <w:rsid w:val="00DF5B62"/>
    <w:rsid w:val="00E0501E"/>
    <w:rsid w:val="00E07C5D"/>
    <w:rsid w:val="00E17581"/>
    <w:rsid w:val="00E256FD"/>
    <w:rsid w:val="00E30E40"/>
    <w:rsid w:val="00E31D9B"/>
    <w:rsid w:val="00E33D7A"/>
    <w:rsid w:val="00E406B2"/>
    <w:rsid w:val="00E4471D"/>
    <w:rsid w:val="00E55BF9"/>
    <w:rsid w:val="00E71786"/>
    <w:rsid w:val="00E762D0"/>
    <w:rsid w:val="00E95A5A"/>
    <w:rsid w:val="00E9776C"/>
    <w:rsid w:val="00EA702E"/>
    <w:rsid w:val="00EB400C"/>
    <w:rsid w:val="00EC0742"/>
    <w:rsid w:val="00ED07DF"/>
    <w:rsid w:val="00ED5C1D"/>
    <w:rsid w:val="00ED7AFA"/>
    <w:rsid w:val="00EE14D0"/>
    <w:rsid w:val="00EE20D4"/>
    <w:rsid w:val="00EE5F88"/>
    <w:rsid w:val="00EF65EF"/>
    <w:rsid w:val="00F032BF"/>
    <w:rsid w:val="00F073C5"/>
    <w:rsid w:val="00F07AEB"/>
    <w:rsid w:val="00F10DE7"/>
    <w:rsid w:val="00F1432D"/>
    <w:rsid w:val="00F176B6"/>
    <w:rsid w:val="00F21493"/>
    <w:rsid w:val="00F33D86"/>
    <w:rsid w:val="00F3748D"/>
    <w:rsid w:val="00F40A3D"/>
    <w:rsid w:val="00F45070"/>
    <w:rsid w:val="00F62504"/>
    <w:rsid w:val="00F63D5A"/>
    <w:rsid w:val="00F67976"/>
    <w:rsid w:val="00FA1984"/>
    <w:rsid w:val="00FA2E9A"/>
    <w:rsid w:val="00FB0089"/>
    <w:rsid w:val="00FB0CED"/>
    <w:rsid w:val="00FB1956"/>
    <w:rsid w:val="00FC555A"/>
    <w:rsid w:val="00FD00EA"/>
    <w:rsid w:val="00FD3C4D"/>
    <w:rsid w:val="00FD3EEC"/>
    <w:rsid w:val="00FE11B6"/>
    <w:rsid w:val="00FF2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5AF210"/>
  <w15:chartTrackingRefBased/>
  <w15:docId w15:val="{9B4B5669-9619-49F8-B8D4-BD665D59C3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C4A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C4A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C4A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C4A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C4AA2"/>
    <w:rPr>
      <w:sz w:val="18"/>
      <w:szCs w:val="18"/>
    </w:rPr>
  </w:style>
  <w:style w:type="table" w:styleId="a7">
    <w:name w:val="Table Grid"/>
    <w:basedOn w:val="a1"/>
    <w:uiPriority w:val="39"/>
    <w:rsid w:val="007C4AA2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Emphasis"/>
    <w:basedOn w:val="a0"/>
    <w:uiPriority w:val="20"/>
    <w:qFormat/>
    <w:rsid w:val="007C4AA2"/>
    <w:rPr>
      <w:i/>
      <w:iCs/>
    </w:rPr>
  </w:style>
  <w:style w:type="paragraph" w:styleId="a9">
    <w:name w:val="Normal (Web)"/>
    <w:basedOn w:val="a"/>
    <w:uiPriority w:val="99"/>
    <w:semiHidden/>
    <w:unhideWhenUsed/>
    <w:rsid w:val="007C4AA2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a">
    <w:name w:val="Hyperlink"/>
    <w:basedOn w:val="a0"/>
    <w:uiPriority w:val="99"/>
    <w:unhideWhenUsed/>
    <w:rsid w:val="007C4AA2"/>
    <w:rPr>
      <w:color w:val="0000FF"/>
      <w:u w:val="single"/>
    </w:rPr>
  </w:style>
  <w:style w:type="character" w:styleId="ab">
    <w:name w:val="Strong"/>
    <w:basedOn w:val="a0"/>
    <w:uiPriority w:val="22"/>
    <w:qFormat/>
    <w:rsid w:val="007C4AA2"/>
    <w:rPr>
      <w:b/>
      <w:bCs/>
    </w:rPr>
  </w:style>
  <w:style w:type="character" w:styleId="ac">
    <w:name w:val="Unresolved Mention"/>
    <w:basedOn w:val="a0"/>
    <w:uiPriority w:val="99"/>
    <w:semiHidden/>
    <w:unhideWhenUsed/>
    <w:rsid w:val="007C4AA2"/>
    <w:rPr>
      <w:color w:val="605E5C"/>
      <w:shd w:val="clear" w:color="auto" w:fill="E1DFDD"/>
    </w:rPr>
  </w:style>
  <w:style w:type="table" w:customStyle="1" w:styleId="1">
    <w:name w:val="网格型1"/>
    <w:basedOn w:val="a1"/>
    <w:next w:val="a7"/>
    <w:uiPriority w:val="39"/>
    <w:rsid w:val="007C4AA2"/>
    <w:rPr>
      <w:rFonts w:ascii="等线" w:eastAsia="等线" w:hAnsi="等线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annotation reference"/>
    <w:basedOn w:val="a0"/>
    <w:uiPriority w:val="99"/>
    <w:rsid w:val="004C5E4C"/>
    <w:rPr>
      <w:sz w:val="16"/>
      <w:szCs w:val="16"/>
    </w:rPr>
  </w:style>
  <w:style w:type="paragraph" w:styleId="ae">
    <w:name w:val="annotation text"/>
    <w:basedOn w:val="a"/>
    <w:link w:val="af"/>
    <w:uiPriority w:val="99"/>
    <w:semiHidden/>
    <w:unhideWhenUsed/>
    <w:rsid w:val="004C5E4C"/>
    <w:rPr>
      <w:sz w:val="20"/>
      <w:szCs w:val="20"/>
    </w:rPr>
  </w:style>
  <w:style w:type="character" w:customStyle="1" w:styleId="af">
    <w:name w:val="批注文字 字符"/>
    <w:basedOn w:val="a0"/>
    <w:link w:val="ae"/>
    <w:uiPriority w:val="99"/>
    <w:semiHidden/>
    <w:rsid w:val="004C5E4C"/>
    <w:rPr>
      <w:sz w:val="20"/>
      <w:szCs w:val="20"/>
    </w:rPr>
  </w:style>
  <w:style w:type="paragraph" w:styleId="af0">
    <w:name w:val="Revision"/>
    <w:hidden/>
    <w:uiPriority w:val="99"/>
    <w:semiHidden/>
    <w:rsid w:val="00CE6B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41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3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471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1242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889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5450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182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3426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251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178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555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56949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98203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10918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360855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737795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888818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774120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801470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395274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492129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238631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590876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033564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901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304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174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0478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450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4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06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44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418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8997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681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438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028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9451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0436B2-481A-4940-A4C1-903C689541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4</Words>
  <Characters>821</Characters>
  <Application>Microsoft Office Word</Application>
  <DocSecurity>0</DocSecurity>
  <Lines>6</Lines>
  <Paragraphs>1</Paragraphs>
  <ScaleCrop>false</ScaleCrop>
  <Company/>
  <LinksUpToDate>false</LinksUpToDate>
  <CharactersWithSpaces>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wen Zhang</dc:creator>
  <cp:keywords/>
  <dc:description/>
  <cp:lastModifiedBy>Liwen Zhang</cp:lastModifiedBy>
  <cp:revision>2</cp:revision>
  <dcterms:created xsi:type="dcterms:W3CDTF">2022-09-10T05:37:00Z</dcterms:created>
  <dcterms:modified xsi:type="dcterms:W3CDTF">2022-09-10T05:37:00Z</dcterms:modified>
</cp:coreProperties>
</file>